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C7AB6" w14:textId="360E0A2C" w:rsidR="00F9760D" w:rsidRPr="00C745AA" w:rsidRDefault="00F9760D" w:rsidP="00F9760D">
      <w:pPr>
        <w:pStyle w:val="Heading1"/>
        <w:spacing w:before="0" w:after="120" w:line="240" w:lineRule="auto"/>
        <w:rPr>
          <w14:conflictIns w:id="0" w:author="Caroline Jacobson"/>
          <w:sz w:val="24"/>
          <w:szCs w:val="24"/>
        </w:rPr>
      </w:pPr>
      <w14:conflictIns w:id="1" w:author="Caroline Jacobson">
        <w:r w:rsidRPr="00C745AA">
          <w:rPr>
            <w:sz w:val="24"/>
            <w:szCs w:val="24"/>
          </w:rPr>
          <w:t xml:space="preserve">Additional File </w:t>
        </w:r>
      </w14:conflictIns>
      <w:r w:rsidR="008265E4">
        <w:rPr>
          <w:sz w:val="24"/>
          <w:szCs w:val="24"/>
        </w:rPr>
        <w:t>5</w:t>
      </w:r>
      <w14:conflictIns w:id="2" w:author="Caroline Jacobson">
        <w:r w:rsidRPr="00C745AA">
          <w:rPr>
            <w:sz w:val="24"/>
            <w:szCs w:val="24"/>
          </w:rPr>
          <w:t xml:space="preserve">: Within-flock comparison for </w:t>
        </w:r>
      </w14:conflictIns>
      <w14:conflictIns w:id="3" w:author="Caroline Jacobson">
        <w:r w:rsidRPr="00C745AA">
          <w:rPr>
            <w:i/>
            <w:sz w:val="24"/>
            <w:szCs w:val="24"/>
          </w:rPr>
          <w:t>Campylobacter fetus</w:t>
        </w:r>
      </w14:conflictIns>
      <w14:conflictIns w:id="4" w:author="Caroline Jacobson">
        <w:r w:rsidRPr="00C745AA">
          <w:rPr>
            <w:sz w:val="24"/>
            <w:szCs w:val="24"/>
          </w:rPr>
          <w:t xml:space="preserve"> seroprevalence in maiden ewes </w:t>
        </w:r>
      </w14:conflictIns>
      <w14:conflictIns w:id="5" w:author="Caroline Jacobson">
        <w:r w:rsidR="00735F7D">
          <w:rPr>
            <w:sz w:val="24"/>
            <w:szCs w:val="24"/>
          </w:rPr>
          <w:t>that failed to rear (</w:t>
        </w:r>
      </w14:conflictIns>
      <w14:conflictIns w:id="6" w:author="Caroline Jacobson">
        <w:r w:rsidR="00DB4C67">
          <w:rPr>
            <w:sz w:val="24"/>
            <w:szCs w:val="24"/>
          </w:rPr>
          <w:t>FTR</w:t>
        </w:r>
      </w14:conflictIns>
      <w14:conflictIns w:id="7" w:author="Caroline Jacobson">
        <w:r w:rsidR="00735F7D">
          <w:rPr>
            <w:sz w:val="24"/>
            <w:szCs w:val="24"/>
          </w:rPr>
          <w:t>)</w:t>
        </w:r>
      </w14:conflictIns>
      <w14:conflictIns w:id="8" w:author="Caroline Jacobson">
        <w:r w:rsidRPr="00C745AA">
          <w:rPr>
            <w:sz w:val="24"/>
            <w:szCs w:val="24"/>
          </w:rPr>
          <w:t xml:space="preserve"> and ewes that reared lambs</w:t>
        </w:r>
      </w14:conflictIns>
      <w14:conflictIns w:id="9" w:author="Caroline Jacobson">
        <w:r w:rsidR="00DA4725">
          <w:rPr>
            <w:sz w:val="24"/>
            <w:szCs w:val="24"/>
          </w:rPr>
          <w:t xml:space="preserve"> </w:t>
        </w:r>
      </w14:conflictIns>
      <w14:conflictIns w:id="10" w:author="Caroline Jacobson">
        <w:r w:rsidR="00437C4F">
          <w:rPr>
            <w:sz w:val="24"/>
            <w:szCs w:val="24"/>
          </w:rPr>
          <w:t xml:space="preserve">(rear) </w:t>
        </w:r>
      </w14:conflictIns>
      <w14:conflictIns w:id="11" w:author="Caroline Jacobson">
        <w:r w:rsidR="00DB4C67">
          <w:rPr>
            <w:sz w:val="24"/>
            <w:szCs w:val="24"/>
          </w:rPr>
          <w:t>with two-way Pearson Chi-square test</w:t>
        </w:r>
      </w14:conflictIns>
    </w:p>
    <w:tbl>
      <w:tblPr>
        <w:tblStyle w:val="TableGrid"/>
        <w:tblW w:w="35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702"/>
        <w:gridCol w:w="1133"/>
        <w:gridCol w:w="1135"/>
        <w:gridCol w:w="992"/>
        <w:gridCol w:w="426"/>
        <w:gridCol w:w="994"/>
        <w:gridCol w:w="851"/>
        <w:gridCol w:w="990"/>
      </w:tblGrid>
      <w:tr w:rsidR="001A22A7" w:rsidRPr="00446DF5" w14:paraId="4A707465" w14:textId="77777777" w:rsidTr="00923CE4">
        <w:trPr>
          <w:trHeight w:val="270"/>
        </w:trPr>
        <w:tc>
          <w:tcPr>
            <w:tcW w:w="797" w:type="pct"/>
            <w:vMerge w:val="restart"/>
            <w:tcBorders>
              <w:top w:val="single" w:sz="4" w:space="0" w:color="auto"/>
            </w:tcBorders>
          </w:tcPr>
          <w:p w14:paraId="5DCFD72F" w14:textId="77777777" w:rsidR="001A22A7" w:rsidRPr="008B0071" w:rsidRDefault="001A22A7" w:rsidP="00923CE4">
            <w:pPr>
              <w:spacing w:line="240" w:lineRule="auto"/>
              <w:ind w:firstLine="0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8B0071">
              <w:rPr>
                <w:b/>
                <w:sz w:val="20"/>
                <w:szCs w:val="20"/>
                <w:lang w:val="pt-BR"/>
              </w:rPr>
              <w:t>Flock</w:t>
            </w:r>
            <w:proofErr w:type="spellEnd"/>
            <w:r w:rsidRPr="008B0071">
              <w:rPr>
                <w:b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B0071">
              <w:rPr>
                <w:b/>
                <w:sz w:val="20"/>
                <w:szCs w:val="20"/>
                <w:lang w:val="pt-BR"/>
              </w:rPr>
              <w:t>reference</w:t>
            </w:r>
            <w:proofErr w:type="spellEnd"/>
          </w:p>
        </w:tc>
        <w:tc>
          <w:tcPr>
            <w:tcW w:w="869" w:type="pct"/>
            <w:vMerge w:val="restart"/>
            <w:tcBorders>
              <w:top w:val="single" w:sz="4" w:space="0" w:color="auto"/>
            </w:tcBorders>
          </w:tcPr>
          <w:p w14:paraId="097F180B" w14:textId="77777777" w:rsidR="001A22A7" w:rsidRPr="008B0071" w:rsidRDefault="001A22A7" w:rsidP="00923CE4">
            <w:pPr>
              <w:spacing w:line="240" w:lineRule="auto"/>
              <w:ind w:firstLine="0"/>
              <w:rPr>
                <w:b/>
                <w:i/>
                <w:sz w:val="20"/>
                <w:szCs w:val="20"/>
                <w:lang w:val="pt-BR"/>
              </w:rPr>
            </w:pPr>
            <w:proofErr w:type="spellStart"/>
            <w:r w:rsidRPr="008B0071">
              <w:rPr>
                <w:b/>
                <w:sz w:val="20"/>
                <w:szCs w:val="20"/>
              </w:rPr>
              <w:t>Location</w:t>
            </w:r>
            <w:r w:rsidRPr="001C1D0A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CA1C09" w14:textId="3651F406" w:rsidR="001A22A7" w:rsidRPr="001C1D0A" w:rsidRDefault="00F9760D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C1D0A">
              <w:rPr>
                <w:b/>
                <w:sz w:val="20"/>
                <w:szCs w:val="20"/>
              </w:rPr>
              <w:t>Exposed (</w:t>
            </w:r>
            <w:r w:rsidR="001A22A7">
              <w:rPr>
                <w:b/>
                <w:sz w:val="20"/>
                <w:szCs w:val="20"/>
              </w:rPr>
              <w:t xml:space="preserve">titre </w:t>
            </w:r>
            <w:r w:rsidR="001A22A7" w:rsidRPr="001C1D0A">
              <w:rPr>
                <w:b/>
                <w:sz w:val="20"/>
                <w:szCs w:val="20"/>
              </w:rPr>
              <w:t>≥1:10</w:t>
            </w:r>
            <w:r w:rsidRPr="001C1D0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8" w:type="pct"/>
            <w:tcBorders>
              <w:top w:val="single" w:sz="4" w:space="0" w:color="auto"/>
            </w:tcBorders>
          </w:tcPr>
          <w:p w14:paraId="43A26E65" w14:textId="77777777" w:rsidR="001A22A7" w:rsidRPr="008B0071" w:rsidRDefault="001A22A7" w:rsidP="00923CE4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</w:p>
        </w:tc>
        <w:tc>
          <w:tcPr>
            <w:tcW w:w="14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71EC89" w14:textId="295A0FE9" w:rsidR="001A22A7" w:rsidRPr="001C1D0A" w:rsidRDefault="00F9760D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1C1D0A">
              <w:rPr>
                <w:b/>
                <w:sz w:val="20"/>
                <w:szCs w:val="20"/>
              </w:rPr>
              <w:t>Positive</w:t>
            </w:r>
            <w:r>
              <w:rPr>
                <w:b/>
                <w:sz w:val="20"/>
                <w:szCs w:val="20"/>
              </w:rPr>
              <w:t xml:space="preserve"> (</w:t>
            </w:r>
            <w:r w:rsidR="001A22A7">
              <w:rPr>
                <w:b/>
                <w:sz w:val="20"/>
                <w:szCs w:val="20"/>
              </w:rPr>
              <w:t>titre ≥1:80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1A22A7" w:rsidRPr="00446DF5" w14:paraId="2220F6D1" w14:textId="77777777" w:rsidTr="00923CE4">
        <w:trPr>
          <w:trHeight w:val="270"/>
        </w:trPr>
        <w:tc>
          <w:tcPr>
            <w:tcW w:w="797" w:type="pct"/>
            <w:vMerge/>
            <w:tcBorders>
              <w:bottom w:val="single" w:sz="4" w:space="0" w:color="auto"/>
            </w:tcBorders>
          </w:tcPr>
          <w:p w14:paraId="572E2B2B" w14:textId="77777777" w:rsidR="001A22A7" w:rsidRPr="008B0071" w:rsidRDefault="001A22A7" w:rsidP="00923CE4">
            <w:pPr>
              <w:spacing w:line="240" w:lineRule="auto"/>
              <w:ind w:firstLine="0"/>
              <w:rPr>
                <w:b/>
                <w:sz w:val="20"/>
                <w:szCs w:val="20"/>
                <w:lang w:val="pt-BR"/>
              </w:rPr>
            </w:pPr>
          </w:p>
        </w:tc>
        <w:tc>
          <w:tcPr>
            <w:tcW w:w="869" w:type="pct"/>
            <w:vMerge/>
            <w:tcBorders>
              <w:bottom w:val="single" w:sz="4" w:space="0" w:color="auto"/>
            </w:tcBorders>
          </w:tcPr>
          <w:p w14:paraId="213B00B7" w14:textId="77777777" w:rsidR="001A22A7" w:rsidRPr="008B0071" w:rsidRDefault="001A22A7" w:rsidP="00923CE4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4EF56E79" w14:textId="77777777" w:rsidR="00F9760D" w:rsidRDefault="00F9760D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TR </w:t>
            </w:r>
          </w:p>
          <w:p w14:paraId="6F973C20" w14:textId="523EA948" w:rsidR="001A22A7" w:rsidRPr="008B0071" w:rsidRDefault="00F9760D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BD6AE4">
              <w:rPr>
                <w:i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48F0FFB4" w14:textId="77777777" w:rsidR="00F9760D" w:rsidRDefault="00F9760D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r </w:t>
            </w:r>
          </w:p>
          <w:p w14:paraId="17EA9B0D" w14:textId="55DE95A5" w:rsidR="001A22A7" w:rsidRPr="008B0071" w:rsidRDefault="00F9760D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BD6AE4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1E4B0C47" w14:textId="77777777" w:rsidR="001A22A7" w:rsidRPr="008B0071" w:rsidRDefault="001A22A7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18" w:type="pct"/>
            <w:tcBorders>
              <w:bottom w:val="single" w:sz="4" w:space="0" w:color="auto"/>
            </w:tcBorders>
          </w:tcPr>
          <w:p w14:paraId="4022CF5E" w14:textId="77777777" w:rsidR="001A22A7" w:rsidRPr="008B0071" w:rsidRDefault="001A22A7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31E624AE" w14:textId="77777777" w:rsidR="00F9760D" w:rsidRDefault="00F9760D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R</w:t>
            </w:r>
          </w:p>
          <w:p w14:paraId="127A1F3F" w14:textId="326A989A" w:rsidR="001A22A7" w:rsidRPr="008B0071" w:rsidRDefault="00F9760D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BD6AE4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3E6D19A5" w14:textId="77777777" w:rsidR="00F9760D" w:rsidRDefault="00F9760D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r </w:t>
            </w:r>
          </w:p>
          <w:p w14:paraId="720D5C0C" w14:textId="43D49A67" w:rsidR="001A22A7" w:rsidRPr="008B0071" w:rsidRDefault="00F9760D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BD6AE4">
              <w:rPr>
                <w:i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05911FFD" w14:textId="77777777" w:rsidR="001A22A7" w:rsidRPr="008B0071" w:rsidRDefault="001A22A7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1A22A7" w:rsidRPr="00446DF5" w14:paraId="28361E22" w14:textId="77777777" w:rsidTr="00923CE4">
        <w:trPr>
          <w:trHeight w:hRule="exact" w:val="284"/>
        </w:trPr>
        <w:tc>
          <w:tcPr>
            <w:tcW w:w="1667" w:type="pct"/>
            <w:gridSpan w:val="2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65A981D2" w14:textId="77777777" w:rsidR="001A22A7" w:rsidRPr="008B0071" w:rsidRDefault="001A22A7" w:rsidP="00923CE4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EWE LAMBS </w:t>
            </w:r>
          </w:p>
        </w:tc>
        <w:tc>
          <w:tcPr>
            <w:tcW w:w="579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32E64396" w14:textId="77777777" w:rsidR="001A22A7" w:rsidRPr="008B0071" w:rsidRDefault="001A22A7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46BB935B" w14:textId="77777777" w:rsidR="001A22A7" w:rsidRPr="008B0071" w:rsidRDefault="001A22A7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510D6F0" w14:textId="77777777" w:rsidR="001A22A7" w:rsidRPr="008B0071" w:rsidRDefault="001A22A7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1212769A" w14:textId="77777777" w:rsidR="001A22A7" w:rsidRPr="008B0071" w:rsidRDefault="001A22A7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dotted" w:sz="4" w:space="0" w:color="auto"/>
            </w:tcBorders>
          </w:tcPr>
          <w:p w14:paraId="695CBB5F" w14:textId="77777777" w:rsidR="001A22A7" w:rsidRPr="008B0071" w:rsidRDefault="001A22A7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58D2C04" w14:textId="77777777" w:rsidR="001A22A7" w:rsidRPr="008B0071" w:rsidRDefault="001A22A7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33DE5CA3" w14:textId="77777777" w:rsidR="001A22A7" w:rsidRPr="008B0071" w:rsidRDefault="001A22A7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22A7" w:rsidRPr="00446DF5" w14:paraId="78DE6DA5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F2ED857" w14:textId="2D90F8BE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0A060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032E6138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rrogin,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5544C21" w14:textId="7C71E460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2DF95CF7" w14:textId="6935E5E0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52704B71" w14:textId="53C0B550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90B147A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791D71C5" w14:textId="192D349B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79A29085" w14:textId="3B988595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6C8F2531" w14:textId="4CF82007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  <w:r w:rsidRPr="00F07489">
              <w:rPr>
                <w:sz w:val="18"/>
                <w:szCs w:val="18"/>
                <w:vertAlign w:val="superscript"/>
                <w:lang w:eastAsia="en-US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eastAsia="en-US"/>
              </w:rPr>
              <w:t>e</w:t>
            </w:r>
          </w:p>
        </w:tc>
      </w:tr>
      <w:tr w:rsidR="001A22A7" w:rsidRPr="00446DF5" w14:paraId="39AB01D8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8215C97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02E9B3E6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rk,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AA72404" w14:textId="32BB7891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591DA6C3" w14:textId="5D1B5981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61937A9A" w14:textId="7D458BCB" w:rsidR="001A22A7" w:rsidRPr="00F57F56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1D35822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53E909A9" w14:textId="790103D4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2E24753B" w14:textId="1BCA56FD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47B2344C" w14:textId="3C77F430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1FE9B889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0727E74" w14:textId="7FCFCE69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0A060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736A10D0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,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713F253" w14:textId="39F4258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6344303E" w14:textId="69899F46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49FBAF69" w14:textId="5FB03C22" w:rsidR="001A22A7" w:rsidRPr="00F57F56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78536C5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2C93056D" w14:textId="7EC04298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1F43E29E" w14:textId="7B2314AB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0A598DD6" w14:textId="0BDCCEA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4D72CC8B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4591EA2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49F915E7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anning,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3CA0BB7" w14:textId="25C2709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293072A7" w14:textId="2B7BCEC0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42AB3E38" w14:textId="47B752E6" w:rsidR="001A22A7" w:rsidRPr="00F57F56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E7EC41C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203630E1" w14:textId="191071A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59FDDEE2" w14:textId="4F3DB41D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7B5C7850" w14:textId="0D33AC7B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703023D2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81DC371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38DFA2D0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675DA74" w14:textId="7BA6A526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224A8CA1" w14:textId="6CEFB7D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2101B2F7" w14:textId="436DDC66" w:rsidR="001A22A7" w:rsidRPr="00F57F56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9760D"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93B633A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565A9C6F" w14:textId="2675A81D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6D302B88" w14:textId="63383D2D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6C02FF1C" w14:textId="7F8FDF61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6388462D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1DB1712" w14:textId="4AFC5D93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  <w:r w:rsidR="000A060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4D10B0AE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rrogin,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456E453" w14:textId="0238B1F2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6481F7DA" w14:textId="676C5143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690E4CC5" w14:textId="41765B4B" w:rsidR="001A22A7" w:rsidRPr="00F57F56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4A414F4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05C4CA5B" w14:textId="5B110CD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6993C63E" w14:textId="64B42CF5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652939C6" w14:textId="6F2DAA96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10FD7F89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DF91206" w14:textId="11EDD124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  <w:r w:rsidR="000A06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0A060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b</w:t>
            </w:r>
            <w:proofErr w:type="gramEnd"/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57355CAD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gerup,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5313349" w14:textId="1AA80B1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3B895A93" w14:textId="291F3A65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1F649830" w14:textId="37D0F72D" w:rsidR="001A22A7" w:rsidRPr="00F57F56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6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12F3AA8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3BEA3B56" w14:textId="33CD3082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23F33945" w14:textId="3C0522B1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44E8DC8A" w14:textId="2C10B5F2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144ED48F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8125939" w14:textId="3DD81D43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  <w:r w:rsidR="000A060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22F5D13A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reen, VIC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B6858AA" w14:textId="43A41592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7D1E4D3E" w14:textId="0B52BAAB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0E863B69" w14:textId="7FCFF062" w:rsidR="001A22A7" w:rsidRPr="00F57F56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EA1F699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367E220D" w14:textId="04AA1C88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5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1FED17BA" w14:textId="0491E254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65B40D97" w14:textId="6BA45CF2" w:rsidR="001A22A7" w:rsidRPr="003A0433" w:rsidRDefault="001A22A7" w:rsidP="00923CE4">
            <w:pPr>
              <w:ind w:firstLine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3A043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</w:t>
            </w:r>
            <w:r w:rsidR="00F9760D" w:rsidRPr="003A04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005</w:t>
            </w:r>
          </w:p>
        </w:tc>
      </w:tr>
      <w:tr w:rsidR="001A22A7" w:rsidRPr="00446DF5" w14:paraId="63371593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F3D1B3C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564AA9DB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hmore, VIC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9632754" w14:textId="1D127E06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3BE88327" w14:textId="74CCAE5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61FC4D80" w14:textId="6B49E65F" w:rsidR="001A22A7" w:rsidRPr="00F57F56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9760D"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7361BA4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63AD04CE" w14:textId="744E590B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7F9E3178" w14:textId="294707AD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72DCB23D" w14:textId="4A1AEF6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79</w:t>
            </w:r>
          </w:p>
        </w:tc>
      </w:tr>
      <w:tr w:rsidR="001A22A7" w:rsidRPr="00446DF5" w14:paraId="7D7AA3F7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3438DC8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61A30247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garoo Island, S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59B48B7" w14:textId="1AEE6E5B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71417609" w14:textId="1DEBF265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775A2423" w14:textId="58E9A939" w:rsidR="001A22A7" w:rsidRPr="00F57F56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31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8295012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43F19808" w14:textId="5BA0A55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3CF51A02" w14:textId="77777777" w:rsidR="00F9760D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0)</w:t>
            </w:r>
          </w:p>
          <w:p w14:paraId="26624E6A" w14:textId="1947C351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00000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2466F461" w14:textId="711CB2D8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976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3</w:t>
            </w:r>
          </w:p>
        </w:tc>
      </w:tr>
      <w:tr w:rsidR="001A22A7" w:rsidRPr="00446DF5" w14:paraId="20C1E472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4F139E2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15467662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licks Hill, S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B385AED" w14:textId="174458A8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4C052152" w14:textId="7AD78CF8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7BDC1DDA" w14:textId="3A480AB8" w:rsidR="001A22A7" w:rsidRPr="00F57F56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9760D" w:rsidRPr="00F57F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67236F2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26B2BA68" w14:textId="1E480AFB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31A5EF1D" w14:textId="63B1875D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45D30261" w14:textId="7DD22F26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6</w:t>
            </w:r>
          </w:p>
        </w:tc>
      </w:tr>
      <w:tr w:rsidR="001A22A7" w:rsidRPr="00446DF5" w14:paraId="5B890E6B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965A5F5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5B9C78DA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thalbyn, S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CD51CAA" w14:textId="399C2D0D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36B95497" w14:textId="3A167FDA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2EF343C3" w14:textId="0C33A57E" w:rsidR="001A22A7" w:rsidRPr="00F57F56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57B6D47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2B1C03AD" w14:textId="69BEE4E1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6CC5D73E" w14:textId="7A23FE41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7CDF45BA" w14:textId="51DE0FA7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  <w:r w:rsidRPr="00F07489">
              <w:rPr>
                <w:sz w:val="18"/>
                <w:szCs w:val="18"/>
                <w:vertAlign w:val="superscript"/>
                <w:lang w:eastAsia="en-US"/>
              </w:rPr>
              <w:t xml:space="preserve"> </w:t>
            </w:r>
          </w:p>
        </w:tc>
      </w:tr>
      <w:tr w:rsidR="00FA2F82" w:rsidRPr="008B0071" w14:paraId="2EF6FA02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</w:tcPr>
          <w:p w14:paraId="4F0B663D" w14:textId="77777777" w:rsidR="00FA2F82" w:rsidRPr="008B0071" w:rsidRDefault="00FA2F82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035E1392" w14:textId="77777777" w:rsidR="00FA2F82" w:rsidRPr="008B0071" w:rsidRDefault="00FA2F82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</w:tcPr>
          <w:p w14:paraId="4B21809C" w14:textId="77777777" w:rsidR="00FA2F82" w:rsidRPr="008B0071" w:rsidRDefault="00AC620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1 </w:t>
            </w:r>
            <w:r w:rsidR="008030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5F4FBFD4" w14:textId="77777777" w:rsidR="00FA2F82" w:rsidRPr="008B0071" w:rsidRDefault="00BE775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28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117F1C15" w14:textId="77777777" w:rsidR="00FA2F82" w:rsidRDefault="00BE775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</w:tcPr>
          <w:p w14:paraId="546512F7" w14:textId="77777777" w:rsidR="00FA2F82" w:rsidRPr="008B0071" w:rsidRDefault="00FA2F82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4495768E" w14:textId="77777777" w:rsidR="00FA2F82" w:rsidRPr="008B0071" w:rsidRDefault="00FC7D4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19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34F203D9" w14:textId="77777777" w:rsidR="00FA2F82" w:rsidRPr="008B0071" w:rsidRDefault="00FC7D4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9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438A62A4" w14:textId="77777777" w:rsidR="00FA2F82" w:rsidRPr="00C46E74" w:rsidRDefault="00C46E74" w:rsidP="00923CE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46E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C46E74" w:rsidRPr="008B0071" w14:paraId="17A0AAA0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</w:tcPr>
          <w:p w14:paraId="53E1DCB1" w14:textId="77777777" w:rsidR="00C46E74" w:rsidRDefault="00C46E74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1ADC5476" w14:textId="77777777" w:rsidR="00C46E74" w:rsidRPr="008B0071" w:rsidRDefault="00C46E74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</w:tcPr>
          <w:p w14:paraId="11A0E466" w14:textId="77777777" w:rsidR="00C46E74" w:rsidRDefault="00C46E74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6466D300" w14:textId="77777777" w:rsidR="00C46E74" w:rsidRDefault="00C46E74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57B99ECF" w14:textId="77777777" w:rsidR="00C46E74" w:rsidRDefault="00C46E74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</w:tcPr>
          <w:p w14:paraId="070E560D" w14:textId="77777777" w:rsidR="00C46E74" w:rsidRPr="008B0071" w:rsidRDefault="00C46E74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4C07E4F3" w14:textId="77777777" w:rsidR="00C46E74" w:rsidRDefault="00C46E74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65E708E7" w14:textId="77777777" w:rsidR="00C46E74" w:rsidRDefault="00C46E74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6B4D82D2" w14:textId="77777777" w:rsidR="00C46E74" w:rsidRPr="00C46E74" w:rsidRDefault="00C46E74" w:rsidP="00923CE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22A7" w:rsidRPr="00446DF5" w14:paraId="0CB11364" w14:textId="77777777" w:rsidTr="00923CE4">
        <w:trPr>
          <w:trHeight w:hRule="exact" w:val="289"/>
        </w:trPr>
        <w:tc>
          <w:tcPr>
            <w:tcW w:w="1667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3FB024D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HOGGETS</w:t>
            </w:r>
            <w:r w:rsidRPr="008B007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F941F3C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07F23C7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88C611D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C764484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402F5186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25745C9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91D347F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A22A7" w:rsidRPr="00446DF5" w14:paraId="048C03D8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0419F0D" w14:textId="012B897D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0A060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707F6048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,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19D8A97" w14:textId="5924A813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2594A082" w14:textId="2C3DE3F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51DE6E79" w14:textId="583207E9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49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D40EA3A" w14:textId="12664F30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1E669DD8" w14:textId="5141D9AB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61C23B16" w14:textId="02D59955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5767F911" w14:textId="77777777" w:rsidR="00F9760D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  <w:p w14:paraId="7361B01A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A22A7" w:rsidRPr="00446DF5" w14:paraId="7F5397D1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A7C1564" w14:textId="63F4856B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0A060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554D5F57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,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44F676C" w14:textId="1F33AB16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453F5368" w14:textId="0AFD233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296F86F6" w14:textId="2C3D5B89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976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6995E77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34C9BF91" w14:textId="35DBB27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3AC6EA54" w14:textId="7C7477B6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7C186B62" w14:textId="1B217CD4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012A538A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4F42364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64FE8479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runye</w:t>
            </w:r>
            <w:proofErr w:type="spellEnd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32D0B4C" w14:textId="3A967673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42172752" w14:textId="08E7234D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0D4C3DEC" w14:textId="4CD29FD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12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0F04500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5C93E8AA" w14:textId="7AD98FC4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3151AF87" w14:textId="05A66CA3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25C7ABDB" w14:textId="5CA2551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40CA5309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FD373C7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7E0D7E4B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vale, S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6B30937" w14:textId="3CB35B51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7D757A7D" w14:textId="22300D91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1EE902C0" w14:textId="2885280D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976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03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C1B449B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6D23EBBC" w14:textId="681639CB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16178E33" w14:textId="11AEFAFE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20B6FA98" w14:textId="00DF8CE9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172D7AC9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CE04548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32CE99CC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omehill,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AEEFB41" w14:textId="26E6CF14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469542FA" w14:textId="2A0EFC45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67374902" w14:textId="7CE52973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49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EF8C9E9" w14:textId="7E74295E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3966D6F9" w14:textId="1C71F4A7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3951D471" w14:textId="13392C0A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134FBF8E" w14:textId="135B3E79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5CF44F25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6CC3368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22DCF413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lee, S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18C47D5" w14:textId="5A4AB5B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4DAC826E" w14:textId="398507C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6E149DCF" w14:textId="3F8973A1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976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85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7F704F6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4A862776" w14:textId="731A37B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17A4A865" w14:textId="695FEC5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22DCEBF5" w14:textId="1FFB76DE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976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9</w:t>
            </w:r>
          </w:p>
        </w:tc>
      </w:tr>
      <w:tr w:rsidR="001A22A7" w:rsidRPr="00446DF5" w14:paraId="55E2D81D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38D349B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7B27E2F1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ffard</w:t>
            </w:r>
            <w:proofErr w:type="spellEnd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est, VIC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9AA0AA1" w14:textId="77777777" w:rsidR="00F9760D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443A2013" w14:textId="6B66AD8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04ED61BB" w14:textId="44BE71AE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75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1CAFAD5" w14:textId="21013A26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03058431" w14:textId="44252FF9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05ACF1DE" w14:textId="76246AC0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56C78F9E" w14:textId="661F1CB3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6</w:t>
            </w:r>
          </w:p>
        </w:tc>
      </w:tr>
      <w:tr w:rsidR="001A22A7" w:rsidRPr="00446DF5" w14:paraId="379B3D6B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</w:tcPr>
          <w:p w14:paraId="7A89AE6B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0EF52F91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anning, WA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</w:tcPr>
          <w:p w14:paraId="70327525" w14:textId="492FD410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5AC50C91" w14:textId="24C7D318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548007E4" w14:textId="308BEFF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11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</w:tcPr>
          <w:p w14:paraId="4EBBA146" w14:textId="0382555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0F26E668" w14:textId="2BC98F14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6261CD71" w14:textId="261A3051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5D134197" w14:textId="55BC5B95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1A22A7" w:rsidRPr="00446DF5" w14:paraId="44DA1EC5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</w:tcPr>
          <w:p w14:paraId="598FFD9F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0401AF1B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la</w:t>
            </w:r>
            <w:proofErr w:type="spellEnd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VIC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</w:tcPr>
          <w:p w14:paraId="4FA75954" w14:textId="66FD5F1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2136AF62" w14:textId="77777777" w:rsidR="00F9760D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  <w:p w14:paraId="49F2FFE5" w14:textId="77777777" w:rsidR="00F9760D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621AC008" w14:textId="0A4FBE00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3745EEEA" w14:textId="0AB4B48F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49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</w:tcPr>
          <w:p w14:paraId="10EB5217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2EB8EFFC" w14:textId="107FA470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07DB4FCC" w14:textId="5FF5FE84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0390EFE6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1A22A7" w:rsidRPr="00446DF5" w14:paraId="7498307B" w14:textId="77777777" w:rsidTr="00C46E7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EDB4DA5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3E3EAA3A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llarat, VIC</w:t>
            </w: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5155382" w14:textId="1B76A758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1E314CF0" w14:textId="0F4C4A56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64615B31" w14:textId="4D9E813A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12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5F45600" w14:textId="77777777" w:rsidR="001A22A7" w:rsidRPr="008B0071" w:rsidRDefault="001A22A7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0993E065" w14:textId="5FACD1AA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0914447B" w14:textId="4E338A2C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6993E897" w14:textId="401C17A4" w:rsidR="001A22A7" w:rsidRPr="008B0071" w:rsidRDefault="00F9760D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49</w:t>
            </w:r>
          </w:p>
        </w:tc>
      </w:tr>
      <w:tr w:rsidR="00C93A2E" w:rsidRPr="00446DF5" w14:paraId="407889C7" w14:textId="77777777" w:rsidTr="00C46E7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</w:tcPr>
          <w:p w14:paraId="6354BB53" w14:textId="5CDD005D" w:rsidR="00C93A2E" w:rsidRPr="008B0071" w:rsidRDefault="00D7606A" w:rsidP="007E442E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44A34F9F" w14:textId="77777777" w:rsidR="00C93A2E" w:rsidRPr="008B0071" w:rsidRDefault="00C93A2E" w:rsidP="007E442E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</w:tcPr>
          <w:p w14:paraId="483252E4" w14:textId="4202E8E0" w:rsidR="00C93A2E" w:rsidRPr="008B0071" w:rsidRDefault="00D7606A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28)</w:t>
            </w: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4DA2BD49" w14:textId="6FFF86A4" w:rsidR="00C93A2E" w:rsidRPr="008B0071" w:rsidRDefault="00D7606A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20)</w:t>
            </w: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774465CB" w14:textId="38DD3019" w:rsidR="00C93A2E" w:rsidRDefault="00C93A2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0E30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</w:tcPr>
          <w:p w14:paraId="16021981" w14:textId="77777777" w:rsidR="00C93A2E" w:rsidRPr="008B0071" w:rsidRDefault="00C93A2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69992DF9" w14:textId="49A83E8B" w:rsidR="00C93A2E" w:rsidRPr="008B0071" w:rsidRDefault="000E30E6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9)</w:t>
            </w: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34858791" w14:textId="44CBE49C" w:rsidR="00C93A2E" w:rsidRPr="008B0071" w:rsidRDefault="000E30E6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</w:t>
            </w:r>
            <w:r w:rsidR="00DA47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01AEA4EA" w14:textId="5D0E133B" w:rsidR="00C93A2E" w:rsidRDefault="00C93A2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DA47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0</w:t>
            </w:r>
          </w:p>
        </w:tc>
      </w:tr>
      <w:tr w:rsidR="004E51C5" w:rsidRPr="008B0071" w14:paraId="39975B88" w14:textId="77777777" w:rsidTr="00C46E7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dotted" w:sz="4" w:space="0" w:color="auto"/>
            </w:tcBorders>
          </w:tcPr>
          <w:p w14:paraId="0004A11E" w14:textId="77777777" w:rsidR="004E51C5" w:rsidRDefault="004E51C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dotted" w:sz="4" w:space="0" w:color="auto"/>
              <w:bottom w:val="dotted" w:sz="4" w:space="0" w:color="auto"/>
            </w:tcBorders>
          </w:tcPr>
          <w:p w14:paraId="4CA5B7D7" w14:textId="77777777" w:rsidR="004E51C5" w:rsidRPr="008B0071" w:rsidRDefault="004E51C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dotted" w:sz="4" w:space="0" w:color="auto"/>
              <w:bottom w:val="dotted" w:sz="4" w:space="0" w:color="auto"/>
            </w:tcBorders>
          </w:tcPr>
          <w:p w14:paraId="0C8A98F0" w14:textId="77777777" w:rsidR="004E51C5" w:rsidRDefault="004E51C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dotted" w:sz="4" w:space="0" w:color="auto"/>
              <w:bottom w:val="dotted" w:sz="4" w:space="0" w:color="auto"/>
            </w:tcBorders>
          </w:tcPr>
          <w:p w14:paraId="3C19EAC2" w14:textId="77777777" w:rsidR="004E51C5" w:rsidRDefault="004E51C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dotted" w:sz="4" w:space="0" w:color="auto"/>
              <w:bottom w:val="dotted" w:sz="4" w:space="0" w:color="auto"/>
            </w:tcBorders>
          </w:tcPr>
          <w:p w14:paraId="494FD776" w14:textId="77777777" w:rsidR="004E51C5" w:rsidRDefault="004E51C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otted" w:sz="4" w:space="0" w:color="auto"/>
              <w:bottom w:val="dotted" w:sz="4" w:space="0" w:color="auto"/>
            </w:tcBorders>
          </w:tcPr>
          <w:p w14:paraId="1709B28B" w14:textId="77777777" w:rsidR="004E51C5" w:rsidRPr="008B0071" w:rsidRDefault="004E51C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dotted" w:sz="4" w:space="0" w:color="auto"/>
            </w:tcBorders>
          </w:tcPr>
          <w:p w14:paraId="6A134ED1" w14:textId="77777777" w:rsidR="004E51C5" w:rsidRDefault="004E51C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dotted" w:sz="4" w:space="0" w:color="auto"/>
              <w:bottom w:val="dotted" w:sz="4" w:space="0" w:color="auto"/>
            </w:tcBorders>
          </w:tcPr>
          <w:p w14:paraId="01C39D58" w14:textId="77777777" w:rsidR="004E51C5" w:rsidRDefault="004E51C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dotted" w:sz="4" w:space="0" w:color="auto"/>
              <w:bottom w:val="dotted" w:sz="4" w:space="0" w:color="auto"/>
            </w:tcBorders>
          </w:tcPr>
          <w:p w14:paraId="4877DE48" w14:textId="77777777" w:rsidR="004E51C5" w:rsidRDefault="004E51C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46E74" w:rsidRPr="008B0071" w14:paraId="3AFA9CA9" w14:textId="77777777" w:rsidTr="00923CE4">
        <w:trPr>
          <w:trHeight w:hRule="exact" w:val="284"/>
        </w:trPr>
        <w:tc>
          <w:tcPr>
            <w:tcW w:w="797" w:type="pct"/>
            <w:tcBorders>
              <w:top w:val="dotted" w:sz="4" w:space="0" w:color="auto"/>
              <w:bottom w:val="single" w:sz="4" w:space="0" w:color="auto"/>
            </w:tcBorders>
          </w:tcPr>
          <w:p w14:paraId="7E9F460C" w14:textId="77777777" w:rsidR="00C46E74" w:rsidRPr="004E51C5" w:rsidRDefault="007035BE" w:rsidP="00923CE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51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69" w:type="pct"/>
            <w:tcBorders>
              <w:top w:val="dotted" w:sz="4" w:space="0" w:color="auto"/>
              <w:bottom w:val="single" w:sz="4" w:space="0" w:color="auto"/>
            </w:tcBorders>
          </w:tcPr>
          <w:p w14:paraId="3F4F2BCD" w14:textId="77777777" w:rsidR="00C46E74" w:rsidRPr="008B0071" w:rsidRDefault="00C46E74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dotted" w:sz="4" w:space="0" w:color="auto"/>
              <w:bottom w:val="single" w:sz="4" w:space="0" w:color="auto"/>
            </w:tcBorders>
          </w:tcPr>
          <w:p w14:paraId="5B50319C" w14:textId="77777777" w:rsidR="00C46E74" w:rsidRPr="008B0071" w:rsidRDefault="00621C6F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32)</w:t>
            </w:r>
          </w:p>
        </w:tc>
        <w:tc>
          <w:tcPr>
            <w:tcW w:w="580" w:type="pct"/>
            <w:tcBorders>
              <w:top w:val="dotted" w:sz="4" w:space="0" w:color="auto"/>
              <w:bottom w:val="single" w:sz="4" w:space="0" w:color="auto"/>
            </w:tcBorders>
          </w:tcPr>
          <w:p w14:paraId="2E8C1B38" w14:textId="77777777" w:rsidR="00C46E74" w:rsidRPr="008B0071" w:rsidRDefault="00621C6F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 (21)</w:t>
            </w:r>
          </w:p>
        </w:tc>
        <w:tc>
          <w:tcPr>
            <w:tcW w:w="507" w:type="pct"/>
            <w:tcBorders>
              <w:top w:val="dotted" w:sz="4" w:space="0" w:color="auto"/>
              <w:bottom w:val="single" w:sz="4" w:space="0" w:color="auto"/>
            </w:tcBorders>
          </w:tcPr>
          <w:p w14:paraId="4FFCFC40" w14:textId="77777777" w:rsidR="00C46E74" w:rsidRDefault="004A39D3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18" w:type="pct"/>
            <w:tcBorders>
              <w:top w:val="dotted" w:sz="4" w:space="0" w:color="auto"/>
              <w:bottom w:val="single" w:sz="4" w:space="0" w:color="auto"/>
            </w:tcBorders>
          </w:tcPr>
          <w:p w14:paraId="3765F2F9" w14:textId="77777777" w:rsidR="00C46E74" w:rsidRPr="008B0071" w:rsidRDefault="00C46E74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dotted" w:sz="4" w:space="0" w:color="auto"/>
              <w:bottom w:val="single" w:sz="4" w:space="0" w:color="auto"/>
            </w:tcBorders>
          </w:tcPr>
          <w:p w14:paraId="5D271E7C" w14:textId="77777777" w:rsidR="00C46E74" w:rsidRPr="008B0071" w:rsidRDefault="004A39D3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15)</w:t>
            </w:r>
          </w:p>
        </w:tc>
        <w:tc>
          <w:tcPr>
            <w:tcW w:w="435" w:type="pct"/>
            <w:tcBorders>
              <w:top w:val="dotted" w:sz="4" w:space="0" w:color="auto"/>
              <w:bottom w:val="single" w:sz="4" w:space="0" w:color="auto"/>
            </w:tcBorders>
          </w:tcPr>
          <w:p w14:paraId="40C967B1" w14:textId="77777777" w:rsidR="00C46E74" w:rsidRPr="008B0071" w:rsidRDefault="004A39D3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0)</w:t>
            </w:r>
          </w:p>
        </w:tc>
        <w:tc>
          <w:tcPr>
            <w:tcW w:w="506" w:type="pct"/>
            <w:tcBorders>
              <w:top w:val="dotted" w:sz="4" w:space="0" w:color="auto"/>
              <w:bottom w:val="single" w:sz="4" w:space="0" w:color="auto"/>
            </w:tcBorders>
          </w:tcPr>
          <w:p w14:paraId="099BD9AE" w14:textId="77777777" w:rsidR="00C46E74" w:rsidRDefault="004E51C5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2</w:t>
            </w:r>
          </w:p>
        </w:tc>
      </w:tr>
    </w:tbl>
    <w:p w14:paraId="0A793797" w14:textId="3B58DEEE" w:rsidR="001A22A7" w:rsidRPr="00446DF5" w:rsidRDefault="001A22A7" w:rsidP="001A22A7">
      <w:pPr>
        <w:spacing w:line="240" w:lineRule="auto"/>
        <w:ind w:firstLine="0"/>
        <w:rPr>
          <w:sz w:val="18"/>
          <w:szCs w:val="18"/>
          <w:lang w:eastAsia="en-US"/>
        </w:rPr>
      </w:pPr>
      <w:r w:rsidRPr="00446DF5">
        <w:rPr>
          <w:sz w:val="18"/>
          <w:szCs w:val="18"/>
          <w:vertAlign w:val="superscript"/>
          <w:lang w:eastAsia="en-US"/>
        </w:rPr>
        <w:t>a</w:t>
      </w:r>
      <w:r w:rsidR="00F9760D" w:rsidRPr="00962437">
        <w:rPr>
          <w:sz w:val="18"/>
          <w:szCs w:val="18"/>
          <w:lang w:eastAsia="en-US"/>
        </w:rPr>
        <w:t> </w:t>
      </w:r>
      <w:proofErr w:type="gramStart"/>
      <w:r w:rsidRPr="00446DF5">
        <w:rPr>
          <w:sz w:val="18"/>
          <w:szCs w:val="18"/>
          <w:lang w:eastAsia="en-US"/>
        </w:rPr>
        <w:t>SA</w:t>
      </w:r>
      <w:r w:rsidR="00F9760D">
        <w:rPr>
          <w:sz w:val="18"/>
          <w:szCs w:val="18"/>
          <w:lang w:eastAsia="en-US"/>
        </w:rPr>
        <w:t> </w:t>
      </w:r>
      <w:r w:rsidRPr="00446DF5">
        <w:rPr>
          <w:sz w:val="18"/>
          <w:szCs w:val="18"/>
          <w:lang w:eastAsia="en-US"/>
        </w:rPr>
        <w:t>:</w:t>
      </w:r>
      <w:proofErr w:type="gramEnd"/>
      <w:r w:rsidRPr="00446DF5">
        <w:rPr>
          <w:sz w:val="18"/>
          <w:szCs w:val="18"/>
          <w:lang w:eastAsia="en-US"/>
        </w:rPr>
        <w:t xml:space="preserve"> South Australia,</w:t>
      </w:r>
      <w:r w:rsidR="00F9760D">
        <w:rPr>
          <w:sz w:val="18"/>
          <w:szCs w:val="18"/>
          <w:lang w:eastAsia="en-US"/>
        </w:rPr>
        <w:t xml:space="preserve"> </w:t>
      </w:r>
      <w:r w:rsidRPr="00446DF5">
        <w:rPr>
          <w:sz w:val="18"/>
          <w:szCs w:val="18"/>
          <w:lang w:eastAsia="en-US"/>
        </w:rPr>
        <w:t>VIC : Victoria,</w:t>
      </w:r>
      <w:r w:rsidR="00F9760D">
        <w:rPr>
          <w:sz w:val="18"/>
          <w:szCs w:val="18"/>
          <w:lang w:eastAsia="en-US"/>
        </w:rPr>
        <w:t xml:space="preserve"> </w:t>
      </w:r>
      <w:r w:rsidRPr="00446DF5">
        <w:rPr>
          <w:sz w:val="18"/>
          <w:szCs w:val="18"/>
          <w:lang w:eastAsia="en-US"/>
        </w:rPr>
        <w:t>WA : Western Australia</w:t>
      </w:r>
    </w:p>
    <w:p w14:paraId="03A3D8AD" w14:textId="63C55446" w:rsidR="001A22A7" w:rsidRPr="002A7FA8" w:rsidRDefault="000A0607" w:rsidP="001A22A7">
      <w:pPr>
        <w:spacing w:line="240" w:lineRule="auto"/>
        <w:ind w:firstLine="0"/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b</w:t>
      </w:r>
      <w:r w:rsidR="00F9760D">
        <w:t xml:space="preserve"> </w:t>
      </w:r>
      <w:r w:rsidR="00F9760D">
        <w:rPr>
          <w:sz w:val="18"/>
          <w:szCs w:val="18"/>
          <w:lang w:eastAsia="en-US"/>
        </w:rPr>
        <w:t xml:space="preserve">Tissues from aborted or stillborn lambs submitted for </w:t>
      </w:r>
      <w:r w:rsidR="00F9760D" w:rsidRPr="004C1E7A">
        <w:rPr>
          <w:i/>
          <w:sz w:val="18"/>
          <w:szCs w:val="18"/>
          <w:lang w:eastAsia="en-US"/>
        </w:rPr>
        <w:t>Campylobacter</w:t>
      </w:r>
      <w:r w:rsidR="00F9760D">
        <w:rPr>
          <w:sz w:val="18"/>
          <w:szCs w:val="18"/>
          <w:lang w:eastAsia="en-US"/>
        </w:rPr>
        <w:t xml:space="preserve"> spp. microbial culture and/or qPCR</w:t>
      </w:r>
    </w:p>
    <w:sectPr w:rsidR="001A22A7" w:rsidRPr="002A7FA8" w:rsidSect="002A7FA8">
      <w:pgSz w:w="16838" w:h="11906" w:orient="landscape"/>
      <w:pgMar w:top="826" w:right="1440" w:bottom="51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17A8"/>
    <w:multiLevelType w:val="hybridMultilevel"/>
    <w:tmpl w:val="7B80738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312061BC"/>
    <w:multiLevelType w:val="hybridMultilevel"/>
    <w:tmpl w:val="3916892A"/>
    <w:lvl w:ilvl="0" w:tplc="FF9ED95C">
      <w:start w:val="200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EF0121"/>
    <w:multiLevelType w:val="hybridMultilevel"/>
    <w:tmpl w:val="EE54BD5E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51FD17AA"/>
    <w:multiLevelType w:val="hybridMultilevel"/>
    <w:tmpl w:val="B152440E"/>
    <w:lvl w:ilvl="0" w:tplc="CEB6931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35828"/>
    <w:multiLevelType w:val="hybridMultilevel"/>
    <w:tmpl w:val="6F42AF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A834D1"/>
    <w:multiLevelType w:val="multilevel"/>
    <w:tmpl w:val="D6FAD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oline Jacobson">
    <w15:presenceInfo w15:providerId="AD" w15:userId="S::20014437@murdoch.edu.au::5c696652-76f6-4177-8bad-aa44907e36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A7"/>
    <w:rsid w:val="00020AAE"/>
    <w:rsid w:val="000444D9"/>
    <w:rsid w:val="00054AC9"/>
    <w:rsid w:val="00073EAF"/>
    <w:rsid w:val="0008380C"/>
    <w:rsid w:val="00093CC6"/>
    <w:rsid w:val="000A0607"/>
    <w:rsid w:val="000A0715"/>
    <w:rsid w:val="000A3DE2"/>
    <w:rsid w:val="000D0329"/>
    <w:rsid w:val="000D3BC4"/>
    <w:rsid w:val="000D49C2"/>
    <w:rsid w:val="000D7B24"/>
    <w:rsid w:val="000E30E6"/>
    <w:rsid w:val="000E7229"/>
    <w:rsid w:val="000E7EEF"/>
    <w:rsid w:val="00100F40"/>
    <w:rsid w:val="00113DE1"/>
    <w:rsid w:val="00115C22"/>
    <w:rsid w:val="00131A6E"/>
    <w:rsid w:val="0013275C"/>
    <w:rsid w:val="00133231"/>
    <w:rsid w:val="00133C7B"/>
    <w:rsid w:val="00140C05"/>
    <w:rsid w:val="00154670"/>
    <w:rsid w:val="00160322"/>
    <w:rsid w:val="00162CAB"/>
    <w:rsid w:val="00176049"/>
    <w:rsid w:val="001A22A7"/>
    <w:rsid w:val="001B078C"/>
    <w:rsid w:val="001C773F"/>
    <w:rsid w:val="001D01A4"/>
    <w:rsid w:val="001D79E7"/>
    <w:rsid w:val="001D7EF9"/>
    <w:rsid w:val="001E2681"/>
    <w:rsid w:val="001E3BA4"/>
    <w:rsid w:val="001E6A0C"/>
    <w:rsid w:val="001F0B7C"/>
    <w:rsid w:val="001F3F22"/>
    <w:rsid w:val="0021126C"/>
    <w:rsid w:val="00216972"/>
    <w:rsid w:val="00222307"/>
    <w:rsid w:val="002229AE"/>
    <w:rsid w:val="00226041"/>
    <w:rsid w:val="002365B0"/>
    <w:rsid w:val="0025040B"/>
    <w:rsid w:val="00263181"/>
    <w:rsid w:val="00263E8A"/>
    <w:rsid w:val="002735C8"/>
    <w:rsid w:val="0027566B"/>
    <w:rsid w:val="00281E42"/>
    <w:rsid w:val="0029256C"/>
    <w:rsid w:val="00293CDD"/>
    <w:rsid w:val="00296CC5"/>
    <w:rsid w:val="002A462F"/>
    <w:rsid w:val="002A7FA8"/>
    <w:rsid w:val="002B3CB9"/>
    <w:rsid w:val="002C3181"/>
    <w:rsid w:val="002D4EC2"/>
    <w:rsid w:val="002D7417"/>
    <w:rsid w:val="002E5355"/>
    <w:rsid w:val="002F077B"/>
    <w:rsid w:val="002F4058"/>
    <w:rsid w:val="00313088"/>
    <w:rsid w:val="00344931"/>
    <w:rsid w:val="00381B2F"/>
    <w:rsid w:val="00387604"/>
    <w:rsid w:val="003A2734"/>
    <w:rsid w:val="003B0CA8"/>
    <w:rsid w:val="003B24C7"/>
    <w:rsid w:val="003B36C3"/>
    <w:rsid w:val="003C1F74"/>
    <w:rsid w:val="003C6E5C"/>
    <w:rsid w:val="003D524A"/>
    <w:rsid w:val="003E60CA"/>
    <w:rsid w:val="003F02D6"/>
    <w:rsid w:val="003F1DBD"/>
    <w:rsid w:val="0040060F"/>
    <w:rsid w:val="00401537"/>
    <w:rsid w:val="004118FB"/>
    <w:rsid w:val="0042038A"/>
    <w:rsid w:val="00422E10"/>
    <w:rsid w:val="00424C77"/>
    <w:rsid w:val="0043669E"/>
    <w:rsid w:val="0043714C"/>
    <w:rsid w:val="00437BD4"/>
    <w:rsid w:val="00437C4F"/>
    <w:rsid w:val="00446DF5"/>
    <w:rsid w:val="004520EA"/>
    <w:rsid w:val="00463617"/>
    <w:rsid w:val="0046438A"/>
    <w:rsid w:val="004646C6"/>
    <w:rsid w:val="0048599E"/>
    <w:rsid w:val="00491E46"/>
    <w:rsid w:val="00495BB5"/>
    <w:rsid w:val="004A39D3"/>
    <w:rsid w:val="004A3D12"/>
    <w:rsid w:val="004B0973"/>
    <w:rsid w:val="004B1514"/>
    <w:rsid w:val="004B1C1F"/>
    <w:rsid w:val="004C40E8"/>
    <w:rsid w:val="004D1A8E"/>
    <w:rsid w:val="004D5800"/>
    <w:rsid w:val="004E20C3"/>
    <w:rsid w:val="004E2FAE"/>
    <w:rsid w:val="004E51C5"/>
    <w:rsid w:val="004E686B"/>
    <w:rsid w:val="004F1C3F"/>
    <w:rsid w:val="005136CB"/>
    <w:rsid w:val="00544E0A"/>
    <w:rsid w:val="00567AB7"/>
    <w:rsid w:val="005B5366"/>
    <w:rsid w:val="005B6D89"/>
    <w:rsid w:val="005C75B1"/>
    <w:rsid w:val="005F2BC7"/>
    <w:rsid w:val="0061388B"/>
    <w:rsid w:val="00621C6F"/>
    <w:rsid w:val="00641390"/>
    <w:rsid w:val="0066198E"/>
    <w:rsid w:val="0068790B"/>
    <w:rsid w:val="00690F91"/>
    <w:rsid w:val="00693809"/>
    <w:rsid w:val="006A7B9A"/>
    <w:rsid w:val="006C2D06"/>
    <w:rsid w:val="006E0260"/>
    <w:rsid w:val="006E6AE3"/>
    <w:rsid w:val="006F10B4"/>
    <w:rsid w:val="007035BE"/>
    <w:rsid w:val="00723E22"/>
    <w:rsid w:val="00727DE8"/>
    <w:rsid w:val="007331CC"/>
    <w:rsid w:val="00735F7D"/>
    <w:rsid w:val="007406D6"/>
    <w:rsid w:val="00747B5C"/>
    <w:rsid w:val="00755A41"/>
    <w:rsid w:val="00764C8D"/>
    <w:rsid w:val="0076692C"/>
    <w:rsid w:val="00770AE2"/>
    <w:rsid w:val="00776E1C"/>
    <w:rsid w:val="00782A9A"/>
    <w:rsid w:val="007949E0"/>
    <w:rsid w:val="007A10E0"/>
    <w:rsid w:val="007B2FBD"/>
    <w:rsid w:val="007B5285"/>
    <w:rsid w:val="007B5CE9"/>
    <w:rsid w:val="007C4A25"/>
    <w:rsid w:val="007D1B08"/>
    <w:rsid w:val="007D4B70"/>
    <w:rsid w:val="007F05F6"/>
    <w:rsid w:val="007F23B5"/>
    <w:rsid w:val="007F546A"/>
    <w:rsid w:val="0080306E"/>
    <w:rsid w:val="00804F87"/>
    <w:rsid w:val="00813385"/>
    <w:rsid w:val="00813779"/>
    <w:rsid w:val="00822DD8"/>
    <w:rsid w:val="008265E4"/>
    <w:rsid w:val="00827F38"/>
    <w:rsid w:val="00845370"/>
    <w:rsid w:val="00850318"/>
    <w:rsid w:val="00850C39"/>
    <w:rsid w:val="00851CBC"/>
    <w:rsid w:val="008622D1"/>
    <w:rsid w:val="00875FB3"/>
    <w:rsid w:val="00891803"/>
    <w:rsid w:val="008957C7"/>
    <w:rsid w:val="00896500"/>
    <w:rsid w:val="008E0D19"/>
    <w:rsid w:val="008F27D1"/>
    <w:rsid w:val="009019AF"/>
    <w:rsid w:val="0091728C"/>
    <w:rsid w:val="00926B6A"/>
    <w:rsid w:val="00930FF2"/>
    <w:rsid w:val="00944903"/>
    <w:rsid w:val="00946F3F"/>
    <w:rsid w:val="0095054A"/>
    <w:rsid w:val="00963777"/>
    <w:rsid w:val="00964D7C"/>
    <w:rsid w:val="0096762D"/>
    <w:rsid w:val="00972097"/>
    <w:rsid w:val="00974B70"/>
    <w:rsid w:val="00984F43"/>
    <w:rsid w:val="009963DB"/>
    <w:rsid w:val="009B34CD"/>
    <w:rsid w:val="009E160F"/>
    <w:rsid w:val="00A0682A"/>
    <w:rsid w:val="00A159E0"/>
    <w:rsid w:val="00A15A83"/>
    <w:rsid w:val="00A1741C"/>
    <w:rsid w:val="00A2702D"/>
    <w:rsid w:val="00A402D3"/>
    <w:rsid w:val="00A44BCB"/>
    <w:rsid w:val="00A469BF"/>
    <w:rsid w:val="00A47B46"/>
    <w:rsid w:val="00A60200"/>
    <w:rsid w:val="00A60ED5"/>
    <w:rsid w:val="00A639A5"/>
    <w:rsid w:val="00A66ABF"/>
    <w:rsid w:val="00A70FF9"/>
    <w:rsid w:val="00A7180A"/>
    <w:rsid w:val="00A75308"/>
    <w:rsid w:val="00A86AA6"/>
    <w:rsid w:val="00A86AC6"/>
    <w:rsid w:val="00A87A05"/>
    <w:rsid w:val="00A90D33"/>
    <w:rsid w:val="00A96032"/>
    <w:rsid w:val="00AA362F"/>
    <w:rsid w:val="00AB19CD"/>
    <w:rsid w:val="00AB4C80"/>
    <w:rsid w:val="00AC6205"/>
    <w:rsid w:val="00AE04B1"/>
    <w:rsid w:val="00AE3184"/>
    <w:rsid w:val="00AE7041"/>
    <w:rsid w:val="00B01577"/>
    <w:rsid w:val="00B02304"/>
    <w:rsid w:val="00B02ABF"/>
    <w:rsid w:val="00B103E6"/>
    <w:rsid w:val="00B11D70"/>
    <w:rsid w:val="00B1235F"/>
    <w:rsid w:val="00B157CD"/>
    <w:rsid w:val="00B26FAE"/>
    <w:rsid w:val="00B33B32"/>
    <w:rsid w:val="00B36304"/>
    <w:rsid w:val="00B36738"/>
    <w:rsid w:val="00B36F6E"/>
    <w:rsid w:val="00B377A6"/>
    <w:rsid w:val="00B432A0"/>
    <w:rsid w:val="00B53FA8"/>
    <w:rsid w:val="00B55ABE"/>
    <w:rsid w:val="00B6483F"/>
    <w:rsid w:val="00B66286"/>
    <w:rsid w:val="00B6682F"/>
    <w:rsid w:val="00B71412"/>
    <w:rsid w:val="00B8139A"/>
    <w:rsid w:val="00BB6C69"/>
    <w:rsid w:val="00BD0C47"/>
    <w:rsid w:val="00BE5F37"/>
    <w:rsid w:val="00BE7757"/>
    <w:rsid w:val="00C046DF"/>
    <w:rsid w:val="00C0562A"/>
    <w:rsid w:val="00C05A45"/>
    <w:rsid w:val="00C0660C"/>
    <w:rsid w:val="00C06EAB"/>
    <w:rsid w:val="00C11E69"/>
    <w:rsid w:val="00C24440"/>
    <w:rsid w:val="00C420F0"/>
    <w:rsid w:val="00C43E42"/>
    <w:rsid w:val="00C45600"/>
    <w:rsid w:val="00C46E74"/>
    <w:rsid w:val="00C50C3A"/>
    <w:rsid w:val="00C60AAB"/>
    <w:rsid w:val="00C60AD6"/>
    <w:rsid w:val="00C60ADC"/>
    <w:rsid w:val="00C618F5"/>
    <w:rsid w:val="00C63929"/>
    <w:rsid w:val="00C75D9D"/>
    <w:rsid w:val="00C75E8F"/>
    <w:rsid w:val="00C762A2"/>
    <w:rsid w:val="00C77DD6"/>
    <w:rsid w:val="00C93A2E"/>
    <w:rsid w:val="00CA439B"/>
    <w:rsid w:val="00CB544F"/>
    <w:rsid w:val="00CC3066"/>
    <w:rsid w:val="00CC5260"/>
    <w:rsid w:val="00CD6772"/>
    <w:rsid w:val="00CE4178"/>
    <w:rsid w:val="00CE52D4"/>
    <w:rsid w:val="00CF66F7"/>
    <w:rsid w:val="00D0666A"/>
    <w:rsid w:val="00D1289D"/>
    <w:rsid w:val="00D13A61"/>
    <w:rsid w:val="00D41D17"/>
    <w:rsid w:val="00D45490"/>
    <w:rsid w:val="00D46FC4"/>
    <w:rsid w:val="00D7606A"/>
    <w:rsid w:val="00D7618D"/>
    <w:rsid w:val="00D81D5B"/>
    <w:rsid w:val="00D90748"/>
    <w:rsid w:val="00DA4725"/>
    <w:rsid w:val="00DB0CE2"/>
    <w:rsid w:val="00DB4C67"/>
    <w:rsid w:val="00DE0171"/>
    <w:rsid w:val="00DE6B4D"/>
    <w:rsid w:val="00E006D1"/>
    <w:rsid w:val="00E0454B"/>
    <w:rsid w:val="00E13132"/>
    <w:rsid w:val="00E46655"/>
    <w:rsid w:val="00E47720"/>
    <w:rsid w:val="00E5289C"/>
    <w:rsid w:val="00E60BFB"/>
    <w:rsid w:val="00E81ED5"/>
    <w:rsid w:val="00E902CC"/>
    <w:rsid w:val="00EA175F"/>
    <w:rsid w:val="00EA1C70"/>
    <w:rsid w:val="00EA2650"/>
    <w:rsid w:val="00EB3D46"/>
    <w:rsid w:val="00EB6621"/>
    <w:rsid w:val="00EF08DC"/>
    <w:rsid w:val="00EF0FE4"/>
    <w:rsid w:val="00EF78C6"/>
    <w:rsid w:val="00F14382"/>
    <w:rsid w:val="00F1564A"/>
    <w:rsid w:val="00F32B0B"/>
    <w:rsid w:val="00F32E2E"/>
    <w:rsid w:val="00F443A2"/>
    <w:rsid w:val="00F4735E"/>
    <w:rsid w:val="00F5018B"/>
    <w:rsid w:val="00F5252F"/>
    <w:rsid w:val="00F603E5"/>
    <w:rsid w:val="00F67270"/>
    <w:rsid w:val="00F67CF4"/>
    <w:rsid w:val="00F742B1"/>
    <w:rsid w:val="00F805DB"/>
    <w:rsid w:val="00F9212F"/>
    <w:rsid w:val="00F9723C"/>
    <w:rsid w:val="00F9760D"/>
    <w:rsid w:val="00FA2F82"/>
    <w:rsid w:val="00FA4BD7"/>
    <w:rsid w:val="00FC2863"/>
    <w:rsid w:val="00FC2932"/>
    <w:rsid w:val="00FC4E92"/>
    <w:rsid w:val="00FC7D47"/>
    <w:rsid w:val="00FD7E01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76ECF"/>
  <w15:chartTrackingRefBased/>
  <w15:docId w15:val="{B1215465-EAB3-374E-90A0-3E427465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2A7"/>
    <w:pPr>
      <w:spacing w:line="480" w:lineRule="auto"/>
      <w:ind w:firstLine="567"/>
    </w:pPr>
    <w:rPr>
      <w:rFonts w:eastAsiaTheme="minorEastAsia"/>
      <w:sz w:val="22"/>
      <w:szCs w:val="28"/>
      <w:lang w:eastAsia="zh-C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2A7"/>
    <w:pPr>
      <w:keepNext/>
      <w:keepLines/>
      <w:tabs>
        <w:tab w:val="left" w:pos="0"/>
      </w:tabs>
      <w:spacing w:before="240"/>
      <w:ind w:firstLine="0"/>
      <w:outlineLvl w:val="0"/>
    </w:pPr>
    <w:rPr>
      <w:rFonts w:eastAsiaTheme="majorEastAsia" w:cstheme="minorHAnsi"/>
      <w:b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2A7"/>
    <w:pPr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2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22A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2A7"/>
    <w:rPr>
      <w:rFonts w:eastAsiaTheme="majorEastAsia" w:cstheme="minorHAnsi"/>
      <w:b/>
      <w:color w:val="000000" w:themeColor="text1"/>
      <w:sz w:val="28"/>
      <w:szCs w:val="28"/>
      <w:lang w:eastAsia="zh-CN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1A22A7"/>
    <w:rPr>
      <w:rFonts w:eastAsiaTheme="minorEastAsia"/>
      <w:b/>
      <w:i/>
      <w:sz w:val="22"/>
      <w:szCs w:val="28"/>
      <w:lang w:eastAsia="zh-CN"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1A22A7"/>
    <w:rPr>
      <w:rFonts w:asciiTheme="majorHAnsi" w:eastAsiaTheme="majorEastAsia" w:hAnsiTheme="majorHAnsi" w:cstheme="majorBidi"/>
      <w:color w:val="1F3763" w:themeColor="accent1" w:themeShade="7F"/>
      <w:szCs w:val="30"/>
      <w:lang w:eastAsia="zh-CN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1A22A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8"/>
      <w:lang w:eastAsia="zh-CN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1A22A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2A7"/>
    <w:rPr>
      <w:rFonts w:ascii="Calibri" w:eastAsiaTheme="minorEastAsia" w:hAnsi="Calibri" w:cs="Calibri"/>
      <w:noProof/>
      <w:sz w:val="22"/>
      <w:szCs w:val="28"/>
      <w:lang w:eastAsia="zh-CN" w:bidi="th-TH"/>
    </w:rPr>
  </w:style>
  <w:style w:type="paragraph" w:customStyle="1" w:styleId="EndNoteBibliography">
    <w:name w:val="EndNote Bibliography"/>
    <w:basedOn w:val="Normal"/>
    <w:link w:val="EndNoteBibliographyChar"/>
    <w:rsid w:val="001A22A7"/>
    <w:pPr>
      <w:spacing w:after="120" w:line="360" w:lineRule="auto"/>
      <w:ind w:left="567" w:hanging="567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22A7"/>
    <w:rPr>
      <w:rFonts w:ascii="Calibri" w:eastAsiaTheme="minorEastAsia" w:hAnsi="Calibri" w:cs="Calibri"/>
      <w:noProof/>
      <w:sz w:val="22"/>
      <w:szCs w:val="28"/>
      <w:lang w:eastAsia="zh-CN" w:bidi="th-TH"/>
    </w:rPr>
  </w:style>
  <w:style w:type="paragraph" w:styleId="ListParagraph">
    <w:name w:val="List Paragraph"/>
    <w:basedOn w:val="Normal"/>
    <w:uiPriority w:val="34"/>
    <w:qFormat/>
    <w:rsid w:val="001A22A7"/>
    <w:pPr>
      <w:ind w:left="720"/>
      <w:contextualSpacing/>
    </w:pPr>
    <w:rPr>
      <w:rFonts w:eastAsiaTheme="minorHAnsi"/>
      <w:szCs w:val="22"/>
      <w:lang w:eastAsia="en-US" w:bidi="ar-SA"/>
    </w:rPr>
  </w:style>
  <w:style w:type="paragraph" w:customStyle="1" w:styleId="Default">
    <w:name w:val="Default"/>
    <w:rsid w:val="001A22A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2A7"/>
    <w:pPr>
      <w:spacing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2A7"/>
    <w:rPr>
      <w:rFonts w:ascii="Segoe UI" w:eastAsiaTheme="minorEastAsia" w:hAnsi="Segoe UI" w:cs="Angsana New"/>
      <w:sz w:val="18"/>
      <w:szCs w:val="22"/>
      <w:lang w:eastAsia="zh-CN" w:bidi="th-TH"/>
    </w:rPr>
  </w:style>
  <w:style w:type="paragraph" w:styleId="Header">
    <w:name w:val="header"/>
    <w:basedOn w:val="Normal"/>
    <w:link w:val="HeaderChar"/>
    <w:uiPriority w:val="99"/>
    <w:unhideWhenUsed/>
    <w:rsid w:val="001A22A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2A7"/>
    <w:rPr>
      <w:rFonts w:eastAsiaTheme="minorEastAsia"/>
      <w:sz w:val="22"/>
      <w:szCs w:val="28"/>
      <w:lang w:eastAsia="zh-CN" w:bidi="th-TH"/>
    </w:rPr>
  </w:style>
  <w:style w:type="paragraph" w:styleId="Footer">
    <w:name w:val="footer"/>
    <w:basedOn w:val="Normal"/>
    <w:link w:val="FooterChar"/>
    <w:uiPriority w:val="99"/>
    <w:unhideWhenUsed/>
    <w:rsid w:val="001A22A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2A7"/>
    <w:rPr>
      <w:rFonts w:eastAsiaTheme="minorEastAsia"/>
      <w:sz w:val="22"/>
      <w:szCs w:val="28"/>
      <w:lang w:eastAsia="zh-CN" w:bidi="th-TH"/>
    </w:rPr>
  </w:style>
  <w:style w:type="table" w:styleId="TableGrid">
    <w:name w:val="Table Grid"/>
    <w:basedOn w:val="TableNormal"/>
    <w:uiPriority w:val="39"/>
    <w:rsid w:val="001A22A7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2A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2A7"/>
    <w:rPr>
      <w:rFonts w:eastAsiaTheme="minorEastAsia"/>
      <w:sz w:val="20"/>
      <w:szCs w:val="25"/>
      <w:lang w:eastAsia="zh-CN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2A7"/>
    <w:rPr>
      <w:rFonts w:eastAsiaTheme="minorEastAsia"/>
      <w:b/>
      <w:bCs/>
      <w:sz w:val="20"/>
      <w:szCs w:val="25"/>
      <w:lang w:eastAsia="zh-CN" w:bidi="th-TH"/>
    </w:rPr>
  </w:style>
  <w:style w:type="paragraph" w:styleId="Revision">
    <w:name w:val="Revision"/>
    <w:hidden/>
    <w:uiPriority w:val="99"/>
    <w:semiHidden/>
    <w:rsid w:val="001A22A7"/>
    <w:rPr>
      <w:rFonts w:eastAsiaTheme="minorEastAsia"/>
      <w:sz w:val="22"/>
      <w:szCs w:val="28"/>
      <w:lang w:eastAsia="zh-CN" w:bidi="th-TH"/>
    </w:rPr>
  </w:style>
  <w:style w:type="paragraph" w:styleId="NoSpacing">
    <w:name w:val="No Spacing"/>
    <w:uiPriority w:val="1"/>
    <w:qFormat/>
    <w:rsid w:val="001A22A7"/>
    <w:rPr>
      <w:rFonts w:eastAsiaTheme="minorEastAsia"/>
      <w:sz w:val="22"/>
      <w:szCs w:val="28"/>
      <w:lang w:eastAsia="zh-CN" w:bidi="th-TH"/>
    </w:rPr>
  </w:style>
  <w:style w:type="table" w:customStyle="1" w:styleId="PlainTable21">
    <w:name w:val="Plain Table 21"/>
    <w:basedOn w:val="TableNormal"/>
    <w:uiPriority w:val="42"/>
    <w:rsid w:val="001A22A7"/>
    <w:rPr>
      <w:rFonts w:eastAsiaTheme="minorEastAsia"/>
      <w:sz w:val="22"/>
      <w:szCs w:val="28"/>
      <w:lang w:eastAsia="zh-CN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A22A7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1A22A7"/>
    <w:pPr>
      <w:spacing w:line="240" w:lineRule="auto"/>
      <w:ind w:firstLine="0"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A22A7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1A22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22A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A22A7"/>
    <w:rPr>
      <w:rFonts w:ascii="Times New Roman" w:hAnsi="Times New Roman" w:cs="Angsana New"/>
      <w:sz w:val="24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1A22A7"/>
  </w:style>
  <w:style w:type="paragraph" w:customStyle="1" w:styleId="Referencelist">
    <w:name w:val="Reference list"/>
    <w:basedOn w:val="EndNoteBibliography"/>
    <w:qFormat/>
    <w:rsid w:val="001A22A7"/>
  </w:style>
  <w:style w:type="paragraph" w:customStyle="1" w:styleId="TableNote">
    <w:name w:val="TableNote"/>
    <w:basedOn w:val="Normal"/>
    <w:rsid w:val="001A22A7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paragraph" w:customStyle="1" w:styleId="TableTitle">
    <w:name w:val="TableTitle"/>
    <w:basedOn w:val="Normal"/>
    <w:rsid w:val="001A22A7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paragraph" w:customStyle="1" w:styleId="TableHeader">
    <w:name w:val="TableHeader"/>
    <w:basedOn w:val="Normal"/>
    <w:rsid w:val="001A22A7"/>
    <w:pPr>
      <w:spacing w:before="120" w:line="240" w:lineRule="auto"/>
      <w:ind w:firstLine="0"/>
    </w:pPr>
    <w:rPr>
      <w:rFonts w:ascii="Times New Roman" w:eastAsia="Times New Roman" w:hAnsi="Times New Roman" w:cs="Times New Roman"/>
      <w:b/>
      <w:sz w:val="24"/>
      <w:szCs w:val="20"/>
      <w:lang w:val="en-GB" w:eastAsia="en-US" w:bidi="ar-SA"/>
    </w:rPr>
  </w:style>
  <w:style w:type="paragraph" w:customStyle="1" w:styleId="TableSubHead">
    <w:name w:val="TableSubHead"/>
    <w:basedOn w:val="TableHeader"/>
    <w:rsid w:val="001A22A7"/>
  </w:style>
  <w:style w:type="character" w:styleId="UnresolvedMention">
    <w:name w:val="Unresolved Mention"/>
    <w:basedOn w:val="DefaultParagraphFont"/>
    <w:uiPriority w:val="99"/>
    <w:semiHidden/>
    <w:unhideWhenUsed/>
    <w:rsid w:val="001A22A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A2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478B2FCD97EE439A5D0D7FC09BC670" ma:contentTypeVersion="12" ma:contentTypeDescription="Create a new document." ma:contentTypeScope="" ma:versionID="07a2190f4e596cedc7c1affa2c74d096">
  <xsd:schema xmlns:xsd="http://www.w3.org/2001/XMLSchema" xmlns:xs="http://www.w3.org/2001/XMLSchema" xmlns:p="http://schemas.microsoft.com/office/2006/metadata/properties" xmlns:ns2="53fe3de0-46f9-4416-b54c-33aa0381981d" xmlns:ns3="0062f757-a050-48b8-a149-270148f624df" targetNamespace="http://schemas.microsoft.com/office/2006/metadata/properties" ma:root="true" ma:fieldsID="e49ffea3e43d8dc7a1bf93179b7d1b36" ns2:_="" ns3:_="">
    <xsd:import namespace="53fe3de0-46f9-4416-b54c-33aa0381981d"/>
    <xsd:import namespace="0062f757-a050-48b8-a149-270148f624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3de0-46f9-4416-b54c-33aa03819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2f757-a050-48b8-a149-270148f624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E490A0-1D5D-4F5B-B16D-3949755266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3de0-46f9-4416-b54c-33aa0381981d"/>
    <ds:schemaRef ds:uri="0062f757-a050-48b8-a149-270148f624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22A377-F517-4B51-A1D0-61ACD97DA9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C36065-6A07-43AC-99C5-2DF844330EF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acobson</dc:creator>
  <cp:keywords/>
  <dc:description/>
  <cp:lastModifiedBy>Caroline Jacobson</cp:lastModifiedBy>
  <cp:revision>13</cp:revision>
  <dcterms:created xsi:type="dcterms:W3CDTF">2022-02-22T15:35:00Z</dcterms:created>
  <dcterms:modified xsi:type="dcterms:W3CDTF">2022-03-0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478B2FCD97EE439A5D0D7FC09BC670</vt:lpwstr>
  </property>
</Properties>
</file>